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The search term is as follows:</w:t>
      </w:r>
    </w:p>
    <w:p>
      <w:pPr>
        <w:pStyle w:val="Normal"/>
        <w:rPr/>
      </w:pPr>
      <w:r>
        <w:rPr/>
        <w:t>(nonoperative[All Fields] AND ("organization and administration"[MeSH Terms] OR ("organization"[All Fields] AND "administration"[All Fields]) OR "organization and administration"[All Fields] OR "management"[All Fields] OR "disease management"[MeSH Terms] OR ("disease"[All Fields] AND "management"[All Fields]) OR "disease management"[All Fields])) OR (wait[All Fields] AND ("Tydskr Stud Ekon Ekon"[Journal] OR "see"[All Fields]) AND ("rectal neoplasms"[MeSH Terms] OR ("rectal"[All Fields] AND "neoplasms"[All Fields]) OR "rectal neoplasms"[All Fields] OR ("rectal"[All Fields] AND "cancer"[All Fields]) OR "rectal cancer"[All Fields]) AND ("neoadjuvant therapy"[MeSH Terms] OR ("neoadjuvant"[All Fields] AND "therapy"[All Fields]) OR "neoadjuvant therapy"[All Fields] OR "neoadjuvant"[All Fields]) AND ("chemoradiotherapy"[MeSH Terms] OR "chemoradiotherapy"[All Fields])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llen</dc:creator>
  <dc:description/>
  <dc:language>en-US</dc:language>
  <cp:lastModifiedBy>allen</cp:lastModifiedBy>
  <dcterms:modified xsi:type="dcterms:W3CDTF">2019-12-04T07:20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